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Rule="auto"/>
        <w:rPr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  <w:highlight w:val="white"/>
              </w:rPr>
            </w:pPr>
            <w:r w:rsidDel="00000000" w:rsidR="00000000" w:rsidRPr="00000000">
              <w:rPr>
                <w:b w:val="1"/>
                <w:highlight w:val="white"/>
                <w:rtl w:val="0"/>
              </w:rPr>
              <w:t xml:space="preserve">HashTag 1 related to pregnanc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  <w:highlight w:val="white"/>
              </w:rPr>
            </w:pPr>
            <w:r w:rsidDel="00000000" w:rsidR="00000000" w:rsidRPr="00000000">
              <w:rPr>
                <w:b w:val="1"/>
                <w:highlight w:val="white"/>
                <w:rtl w:val="0"/>
              </w:rPr>
              <w:t xml:space="preserve">Hashtag 2 related to vap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  <w:highlight w:val="white"/>
              </w:rPr>
            </w:pPr>
            <w:r w:rsidDel="00000000" w:rsidR="00000000" w:rsidRPr="00000000">
              <w:rPr>
                <w:b w:val="1"/>
                <w:highlight w:val="white"/>
                <w:rtl w:val="0"/>
              </w:rPr>
              <w:t xml:space="preserve">Number of Unique post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c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va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cytik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va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Bumpd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va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ttiktok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va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msunder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va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msoftiktok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va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cytok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 va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m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va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9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tlif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va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04</w:t>
            </w:r>
          </w:p>
        </w:tc>
      </w:tr>
      <w:tr>
        <w:trPr>
          <w:cantSplit w:val="0"/>
          <w:trHeight w:val="486.4775390624891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Expectingmo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va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2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therhoo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va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4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babybum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va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c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ecigaret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cytik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ecigaret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6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Bumpd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ecigaret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5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tik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ecigaret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msunder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ecigaret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6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msoftik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ecigaret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7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cy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ecigaret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6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m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ecigaret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5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tlif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ecigaret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5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Expectingmo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ecigaret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6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therhoo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ecigaret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babybum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ecigaret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6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cytik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vap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c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quit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3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Bumpd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quit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4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msunder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quit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5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msoftik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quit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5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cy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quit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4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m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quit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tlif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quit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Expectingmo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quit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therhoo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quit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4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babybum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quit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ytik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quit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c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m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3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Bumpd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m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6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msunder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m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msoftik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m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cy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m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3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m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m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tlif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m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Expectingmo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m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therhoo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m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babybum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m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ytik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mok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4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c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top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3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Bumpd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top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4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msunder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top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4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msoftik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top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5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cy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top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3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m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top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5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tlif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top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Expectingmo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top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therhoo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top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4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babybum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top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3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ytik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topsmok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3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c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juu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5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cytik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juu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Bumpd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juu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5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ttik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juu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4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msunder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juu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3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msoftik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juu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5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cy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juu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4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mto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juu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6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Pregnantlif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juu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7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Expectingmo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juu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motherhoo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juu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7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babybum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juu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9.842519685039374" w:type="dxa"/>
              <w:left w:w="19.842519685039374" w:type="dxa"/>
              <w:bottom w:w="19.842519685039374" w:type="dxa"/>
              <w:right w:w="19.842519685039374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thirdtrime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va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11</w:t>
            </w:r>
          </w:p>
        </w:tc>
      </w:tr>
    </w:tbl>
    <w:p w:rsidR="00000000" w:rsidDel="00000000" w:rsidP="00000000" w:rsidRDefault="00000000" w:rsidRPr="00000000" w14:paraId="000000DA">
      <w:pPr>
        <w:rPr>
          <w:color w:val="222222"/>
          <w:sz w:val="20"/>
          <w:szCs w:val="20"/>
          <w:highlight w:val="white"/>
        </w:rPr>
      </w:pPr>
      <w:r w:rsidDel="00000000" w:rsidR="00000000" w:rsidRPr="00000000">
        <w:rPr>
          <w:color w:val="222222"/>
          <w:sz w:val="20"/>
          <w:szCs w:val="20"/>
          <w:highlight w:val="white"/>
          <w:rtl w:val="0"/>
        </w:rPr>
        <w:tab/>
        <w:tab/>
        <w:tab/>
        <w:tab/>
        <w:tab/>
      </w:r>
    </w:p>
    <w:p w:rsidR="00000000" w:rsidDel="00000000" w:rsidP="00000000" w:rsidRDefault="00000000" w:rsidRPr="00000000" w14:paraId="000000DB">
      <w:pPr>
        <w:rPr>
          <w:rFonts w:ascii="Times New Roman" w:cs="Times New Roman" w:eastAsia="Times New Roman" w:hAnsi="Times New Roman"/>
          <w:color w:val="222222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